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8B650" w14:textId="332E24F0" w:rsidR="00B60DAF" w:rsidRPr="00BB13FA" w:rsidRDefault="00B60DAF" w:rsidP="00347D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481222"/>
      <w:r w:rsidRPr="00BB13FA">
        <w:rPr>
          <w:rFonts w:ascii="Times New Roman" w:hAnsi="Times New Roman" w:cs="Times New Roman" w:hint="eastAsia"/>
          <w:b/>
          <w:bCs/>
          <w:sz w:val="24"/>
          <w:szCs w:val="24"/>
        </w:rPr>
        <w:t>Efficacy of fecal microbiota transplantation in Crohn</w:t>
      </w:r>
      <w:r w:rsidR="00BB13FA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BB13FA">
        <w:rPr>
          <w:rFonts w:ascii="Times New Roman" w:hAnsi="Times New Roman" w:cs="Times New Roman" w:hint="eastAsia"/>
          <w:b/>
          <w:bCs/>
          <w:sz w:val="24"/>
          <w:szCs w:val="24"/>
        </w:rPr>
        <w:t>s disease: A new target treatment?</w:t>
      </w:r>
    </w:p>
    <w:p w14:paraId="4513254B" w14:textId="11FE917E" w:rsidR="00B60DAF" w:rsidRPr="00BB13FA" w:rsidRDefault="00B60DAF" w:rsidP="00347D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205A13" w14:textId="7AB5982B" w:rsidR="00B60DAF" w:rsidRPr="00BB13FA" w:rsidRDefault="00B60DAF" w:rsidP="00347D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13F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B13FA">
        <w:rPr>
          <w:rFonts w:ascii="Times New Roman" w:hAnsi="Times New Roman" w:cs="Times New Roman"/>
          <w:b/>
          <w:bCs/>
          <w:sz w:val="24"/>
          <w:szCs w:val="24"/>
        </w:rPr>
        <w:t>upplementary files</w:t>
      </w:r>
    </w:p>
    <w:p w14:paraId="239B9AD7" w14:textId="77777777" w:rsidR="00B60DAF" w:rsidRPr="00BB13FA" w:rsidRDefault="00B60DAF" w:rsidP="00347D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D3E773" w14:textId="046FF8B3" w:rsidR="00347D9B" w:rsidRPr="00BB13FA" w:rsidRDefault="00347D9B" w:rsidP="00347D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13FA">
        <w:rPr>
          <w:rFonts w:ascii="Times New Roman" w:hAnsi="Times New Roman" w:cs="Times New Roman"/>
          <w:sz w:val="24"/>
          <w:szCs w:val="24"/>
        </w:rPr>
        <w:t>Figure S1. The step-up FMT strategy</w:t>
      </w:r>
    </w:p>
    <w:p w14:paraId="5B62E44B" w14:textId="77777777" w:rsidR="00347D9B" w:rsidRPr="00BB13FA" w:rsidRDefault="00347D9B" w:rsidP="00347D9B">
      <w:pPr>
        <w:rPr>
          <w:rFonts w:ascii="Times New Roman" w:hAnsi="Times New Roman" w:cs="Times New Roman"/>
          <w:sz w:val="24"/>
          <w:szCs w:val="24"/>
        </w:rPr>
      </w:pPr>
      <w:r w:rsidRPr="00BB13FA">
        <w:rPr>
          <w:rFonts w:ascii="Times New Roman" w:hAnsi="Times New Roman" w:cs="Times New Roman"/>
          <w:sz w:val="24"/>
          <w:szCs w:val="24"/>
        </w:rPr>
        <w:t>Table S1. FMT-related donor, preparation, status and delivery route in the present study</w:t>
      </w:r>
    </w:p>
    <w:p w14:paraId="7BDCEFF4" w14:textId="77777777" w:rsidR="00347D9B" w:rsidRPr="00BB13FA" w:rsidRDefault="00347D9B" w:rsidP="00347D9B">
      <w:pPr>
        <w:rPr>
          <w:rFonts w:ascii="Times New Roman" w:hAnsi="Times New Roman" w:cs="Times New Roman"/>
          <w:sz w:val="24"/>
          <w:szCs w:val="24"/>
        </w:rPr>
      </w:pPr>
      <w:r w:rsidRPr="00BB13FA">
        <w:rPr>
          <w:rFonts w:ascii="Times New Roman" w:hAnsi="Times New Roman" w:cs="Times New Roman"/>
          <w:sz w:val="24"/>
          <w:szCs w:val="24"/>
        </w:rPr>
        <w:t>Table S2. Impact factors of response to FMT at 1 month</w:t>
      </w:r>
    </w:p>
    <w:p w14:paraId="65EE5442" w14:textId="77777777" w:rsidR="00347D9B" w:rsidRPr="00BB13FA" w:rsidRDefault="00347D9B" w:rsidP="00347D9B">
      <w:pPr>
        <w:rPr>
          <w:rFonts w:ascii="Times New Roman" w:hAnsi="Times New Roman" w:cs="Times New Roman"/>
          <w:sz w:val="24"/>
          <w:szCs w:val="24"/>
        </w:rPr>
      </w:pPr>
      <w:r w:rsidRPr="00BB13FA">
        <w:rPr>
          <w:rFonts w:ascii="Times New Roman" w:hAnsi="Times New Roman" w:cs="Times New Roman"/>
          <w:sz w:val="24"/>
          <w:szCs w:val="24"/>
        </w:rPr>
        <w:t xml:space="preserve">Table S3. Criteria for donor screening </w:t>
      </w:r>
    </w:p>
    <w:p w14:paraId="5C49872E" w14:textId="3D232E89" w:rsidR="00347D9B" w:rsidRPr="00BB13FA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BD2480" w14:textId="382DF71A" w:rsidR="00347D9B" w:rsidRPr="00B60DAF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color w:val="000000"/>
          <w:szCs w:val="21"/>
          <w:shd w:val="clear" w:color="auto" w:fill="FFFFFF"/>
        </w:rPr>
      </w:pPr>
    </w:p>
    <w:p w14:paraId="566D678D" w14:textId="3E2A7486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C50C85" w14:textId="0B7E5456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8763133" w14:textId="394A2FB8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E15768A" w14:textId="48717E06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4FC899E" w14:textId="27383948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2FA528D" w14:textId="483DCB6E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5B21D7F" w14:textId="1D223F25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5DD3626" w14:textId="52732320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6175BDE" w14:textId="692C13EF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B05B22E" w14:textId="0491804E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CF3F1E6" w14:textId="1593DBED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468BEA1" w14:textId="216614C9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43824E1" w14:textId="58EBBEFA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70A6498" w14:textId="14C20B04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32D4C3A" w14:textId="2BD23A9E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1F8874" w14:textId="43C2A7CD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DAC3F43" w14:textId="7403B45E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2B81D8" w14:textId="19211383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4F64C7A" w14:textId="17E0AD87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16DD947" w14:textId="0E354C57" w:rsidR="00347D9B" w:rsidRDefault="00347D9B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3CBA5EE" w14:textId="56A4A638" w:rsidR="0001759F" w:rsidRPr="00BB13FA" w:rsidRDefault="0001759F" w:rsidP="0001759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328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Figure S1</w:t>
      </w:r>
      <w:r w:rsidR="00DA0F1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4B18DF" w:rsidRPr="00BB13FA">
        <w:rPr>
          <w:rFonts w:ascii="Times New Roman" w:hAnsi="Times New Roman" w:cs="Times New Roman"/>
          <w:sz w:val="24"/>
          <w:szCs w:val="24"/>
        </w:rPr>
        <w:t>The step-up FMT strategy</w:t>
      </w:r>
      <w:bookmarkStart w:id="1" w:name="_GoBack"/>
      <w:bookmarkEnd w:id="1"/>
    </w:p>
    <w:p w14:paraId="7B9FFD77" w14:textId="7836F931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4C6F5D" w14:textId="245A5C0E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98A4719" w14:textId="08D664E6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3E984BA" w14:textId="750D7C94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1712B22" w14:textId="0D908A73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1C221C" w14:textId="3B557F30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9FD2762" w14:textId="5FDCB75C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1733FAE" w14:textId="2D5EC855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3841B8" w14:textId="113DE559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E942EF9" w14:textId="65DABD4D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9D31AE" w14:textId="1087999C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D1CAE65" w14:textId="105B1F6D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2D15E0F" w14:textId="0512278A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483948E" w14:textId="66E6C0A2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D78F7C5" w14:textId="64C61023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D660B2C" w14:textId="6EC76582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28E13DA" w14:textId="4F9C7420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01FD90D" w14:textId="20D69101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2859F90" w14:textId="3B474D1A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965A69A" w14:textId="0BB538B7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24D84FE" w14:textId="32F3ED2D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DE9636" w14:textId="40357EAB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4932EC" w14:textId="1633688B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3E6A0C" w14:textId="6E77281F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C4B1E53" w14:textId="18D75A1B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8A86C57" w14:textId="105117BB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2081769" w14:textId="5B76CCA4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795A3F0" w14:textId="42BF31C3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E4DE2E" w14:textId="562C6A78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0FD5CAF" w14:textId="12D945F2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45D1A60" w14:textId="72C9A276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6D1A1D9" w14:textId="524BA779" w:rsidR="0001759F" w:rsidRDefault="0001759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64A4A0" w14:textId="1F0C5589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73A2038" w14:textId="4BF2C7B4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E4298B" w14:textId="3B1A9B94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6CF4DB1" w14:textId="59E4395E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379C296" w14:textId="112ABC80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F8E4355" w14:textId="7FB9DCA1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8521B01" w14:textId="20E2BB6C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53CF1B5" w14:textId="7E116D90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A53215" w14:textId="457F4ABC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F62F8EC" w14:textId="52F43B6B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E984EDC" w14:textId="341649B4" w:rsidR="004B18DF" w:rsidRDefault="004B18DF" w:rsidP="00272E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4663977" w14:textId="722CF0FB" w:rsidR="00272E89" w:rsidRPr="002540C8" w:rsidRDefault="00272E89" w:rsidP="00272E89">
      <w:pPr>
        <w:rPr>
          <w:rFonts w:ascii="Times New Roman" w:hAnsi="Times New Roman" w:cs="Times New Roman"/>
          <w:sz w:val="24"/>
          <w:szCs w:val="24"/>
        </w:rPr>
      </w:pPr>
      <w:r w:rsidRPr="002540C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Pr="002540C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540C8">
        <w:rPr>
          <w:rFonts w:ascii="Times New Roman" w:hAnsi="Times New Roman" w:cs="Times New Roman"/>
          <w:sz w:val="24"/>
          <w:szCs w:val="24"/>
        </w:rPr>
        <w:t xml:space="preserve"> FMT-related donor, preparation, status and delivery route</w:t>
      </w:r>
      <w:r w:rsidR="00C457F6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486"/>
      </w:tblGrid>
      <w:tr w:rsidR="00272E89" w:rsidRPr="002540C8" w14:paraId="7A8C646B" w14:textId="77777777" w:rsidTr="00B91BB5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0B77D3E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4A4CACC2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272E89" w:rsidRPr="002540C8" w14:paraId="74CA1749" w14:textId="77777777" w:rsidTr="00B91BB5">
        <w:tc>
          <w:tcPr>
            <w:tcW w:w="4820" w:type="dxa"/>
          </w:tcPr>
          <w:p w14:paraId="76F543D2" w14:textId="77777777" w:rsidR="00272E89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 xml:space="preserve">Donor </w:t>
            </w:r>
          </w:p>
          <w:p w14:paraId="3A37BF4F" w14:textId="77777777" w:rsidR="00272E89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  <w:p w14:paraId="07B30275" w14:textId="36CF2D05" w:rsidR="00272E89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 w:rsidR="00A3584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A3584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A3584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14:paraId="7972044A" w14:textId="77777777" w:rsidR="00272E89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, male % (n)</w:t>
            </w:r>
          </w:p>
          <w:p w14:paraId="261B7728" w14:textId="3DDF2F3A" w:rsidR="00272E89" w:rsidRPr="002540C8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 donor to</w:t>
            </w:r>
            <w:r w:rsidR="004E1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115F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recipients, % (n)</w:t>
            </w:r>
          </w:p>
        </w:tc>
        <w:tc>
          <w:tcPr>
            <w:tcW w:w="3486" w:type="dxa"/>
          </w:tcPr>
          <w:p w14:paraId="06B6FF25" w14:textId="77777777" w:rsidR="00272E89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6D81A" w14:textId="77777777" w:rsidR="00272E89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1CE1B91" w14:textId="77777777" w:rsidR="00A35849" w:rsidRDefault="00A3584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  <w:p w14:paraId="6FB33DB5" w14:textId="56381D6F" w:rsidR="00272E89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  <w:p w14:paraId="4A5332A1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 (30)</w:t>
            </w:r>
          </w:p>
        </w:tc>
      </w:tr>
      <w:tr w:rsidR="00272E89" w:rsidRPr="002540C8" w14:paraId="2DDF0DF6" w14:textId="77777777" w:rsidTr="00B91BB5">
        <w:tc>
          <w:tcPr>
            <w:tcW w:w="4820" w:type="dxa"/>
          </w:tcPr>
          <w:p w14:paraId="07EC52B2" w14:textId="77777777" w:rsidR="00272E89" w:rsidRPr="002540C8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background</w:t>
            </w: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86" w:type="dxa"/>
          </w:tcPr>
          <w:p w14:paraId="102D1DDB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2E89" w:rsidRPr="002540C8" w14:paraId="789E3992" w14:textId="77777777" w:rsidTr="00B91BB5">
        <w:tc>
          <w:tcPr>
            <w:tcW w:w="4820" w:type="dxa"/>
          </w:tcPr>
          <w:p w14:paraId="61276112" w14:textId="5BD52320" w:rsidR="00272E89" w:rsidRPr="002540C8" w:rsidRDefault="00EC67BB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72E89" w:rsidRPr="002540C8">
              <w:rPr>
                <w:rFonts w:ascii="Times New Roman" w:hAnsi="Times New Roman" w:cs="Times New Roman"/>
                <w:sz w:val="24"/>
                <w:szCs w:val="24"/>
              </w:rPr>
              <w:t>icrobiota preparation methods</w:t>
            </w:r>
          </w:p>
        </w:tc>
        <w:tc>
          <w:tcPr>
            <w:tcW w:w="3486" w:type="dxa"/>
          </w:tcPr>
          <w:p w14:paraId="3EC3CD0D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E89" w:rsidRPr="002540C8" w14:paraId="5DA0B6B6" w14:textId="77777777" w:rsidTr="00B91BB5">
        <w:tc>
          <w:tcPr>
            <w:tcW w:w="4820" w:type="dxa"/>
          </w:tcPr>
          <w:p w14:paraId="69138BAD" w14:textId="313A6893" w:rsidR="00272E89" w:rsidRPr="002540C8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  <w:r w:rsidR="00351BC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3486" w:type="dxa"/>
          </w:tcPr>
          <w:p w14:paraId="2DE24C95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54 (31.0)</w:t>
            </w:r>
          </w:p>
        </w:tc>
      </w:tr>
      <w:tr w:rsidR="00272E89" w:rsidRPr="002540C8" w14:paraId="0FE66956" w14:textId="77777777" w:rsidTr="00B91BB5">
        <w:tc>
          <w:tcPr>
            <w:tcW w:w="4820" w:type="dxa"/>
          </w:tcPr>
          <w:p w14:paraId="798E4200" w14:textId="257AC74D" w:rsidR="00272E89" w:rsidRPr="002540C8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Automatic</w:t>
            </w:r>
            <w:r w:rsidR="00351BC8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B91B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1BC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486" w:type="dxa"/>
          </w:tcPr>
          <w:p w14:paraId="6186EAB1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120 (69.0)</w:t>
            </w:r>
          </w:p>
        </w:tc>
      </w:tr>
      <w:tr w:rsidR="00272E89" w:rsidRPr="002540C8" w14:paraId="72A359C4" w14:textId="77777777" w:rsidTr="00B91BB5">
        <w:tc>
          <w:tcPr>
            <w:tcW w:w="4820" w:type="dxa"/>
          </w:tcPr>
          <w:p w14:paraId="1563C456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Status of microbiota</w:t>
            </w:r>
          </w:p>
        </w:tc>
        <w:tc>
          <w:tcPr>
            <w:tcW w:w="3486" w:type="dxa"/>
          </w:tcPr>
          <w:p w14:paraId="2F6FE4A5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E89" w:rsidRPr="002540C8" w14:paraId="3D8ECC89" w14:textId="77777777" w:rsidTr="00B91BB5">
        <w:tc>
          <w:tcPr>
            <w:tcW w:w="4820" w:type="dxa"/>
          </w:tcPr>
          <w:p w14:paraId="7FB7AD82" w14:textId="77777777" w:rsidR="00272E89" w:rsidRPr="002540C8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Fresh, n (%)</w:t>
            </w:r>
          </w:p>
        </w:tc>
        <w:tc>
          <w:tcPr>
            <w:tcW w:w="3486" w:type="dxa"/>
          </w:tcPr>
          <w:p w14:paraId="4488576D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 xml:space="preserve"> (7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2E89" w:rsidRPr="002540C8" w14:paraId="0EC77578" w14:textId="77777777" w:rsidTr="00B91BB5">
        <w:tc>
          <w:tcPr>
            <w:tcW w:w="4820" w:type="dxa"/>
          </w:tcPr>
          <w:p w14:paraId="2A4978BD" w14:textId="77777777" w:rsidR="00272E89" w:rsidRPr="002540C8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Frozen, n (%)</w:t>
            </w:r>
          </w:p>
        </w:tc>
        <w:tc>
          <w:tcPr>
            <w:tcW w:w="3486" w:type="dxa"/>
          </w:tcPr>
          <w:p w14:paraId="5FA9C3C0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17 (9.8)</w:t>
            </w:r>
          </w:p>
        </w:tc>
      </w:tr>
      <w:tr w:rsidR="00272E89" w:rsidRPr="002540C8" w14:paraId="15B4D183" w14:textId="77777777" w:rsidTr="00B91BB5">
        <w:tc>
          <w:tcPr>
            <w:tcW w:w="4820" w:type="dxa"/>
          </w:tcPr>
          <w:p w14:paraId="14F23278" w14:textId="1AB15C18" w:rsidR="00272E89" w:rsidRPr="002540C8" w:rsidRDefault="00EC67BB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="00272E89" w:rsidRPr="002540C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3486" w:type="dxa"/>
          </w:tcPr>
          <w:p w14:paraId="2A86F013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2E89" w:rsidRPr="002540C8" w14:paraId="67E40AAC" w14:textId="77777777" w:rsidTr="00B91BB5">
        <w:tc>
          <w:tcPr>
            <w:tcW w:w="4820" w:type="dxa"/>
          </w:tcPr>
          <w:p w14:paraId="54D64270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Delivery route</w:t>
            </w:r>
          </w:p>
        </w:tc>
        <w:tc>
          <w:tcPr>
            <w:tcW w:w="3486" w:type="dxa"/>
          </w:tcPr>
          <w:p w14:paraId="3ABFB734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E89" w:rsidRPr="002540C8" w14:paraId="62C8E946" w14:textId="77777777" w:rsidTr="00B91BB5">
        <w:tc>
          <w:tcPr>
            <w:tcW w:w="4820" w:type="dxa"/>
          </w:tcPr>
          <w:p w14:paraId="327A5EF2" w14:textId="77777777" w:rsidR="00272E89" w:rsidRPr="002540C8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Mid-gut</w:t>
            </w:r>
          </w:p>
        </w:tc>
        <w:tc>
          <w:tcPr>
            <w:tcW w:w="3486" w:type="dxa"/>
          </w:tcPr>
          <w:p w14:paraId="1B994A6D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173 (99.4)</w:t>
            </w:r>
          </w:p>
        </w:tc>
      </w:tr>
      <w:tr w:rsidR="00272E89" w:rsidRPr="002540C8" w14:paraId="1142261C" w14:textId="77777777" w:rsidTr="00B91BB5">
        <w:tc>
          <w:tcPr>
            <w:tcW w:w="4820" w:type="dxa"/>
            <w:tcBorders>
              <w:bottom w:val="single" w:sz="4" w:space="0" w:color="auto"/>
            </w:tcBorders>
          </w:tcPr>
          <w:p w14:paraId="50AA0CAD" w14:textId="77777777" w:rsidR="00272E89" w:rsidRPr="002540C8" w:rsidRDefault="00272E89" w:rsidP="00B91BB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Colonic TET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26B5386B" w14:textId="77777777" w:rsidR="00272E89" w:rsidRPr="002540C8" w:rsidRDefault="00272E89" w:rsidP="00B91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</w:tbl>
    <w:p w14:paraId="31BCAD5B" w14:textId="01D8B1FD" w:rsidR="00272E89" w:rsidRPr="002540C8" w:rsidRDefault="00272E89" w:rsidP="00272E89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2540C8">
        <w:rPr>
          <w:rStyle w:val="fontstyle01"/>
          <w:rFonts w:ascii="Times New Roman" w:hAnsi="Times New Roman" w:cs="Times New Roman"/>
          <w:sz w:val="24"/>
          <w:szCs w:val="24"/>
        </w:rPr>
        <w:t xml:space="preserve">After we had confirmed that the frozen FMT decreased </w:t>
      </w:r>
      <w:r w:rsidR="004672A6"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Pr="002540C8">
        <w:rPr>
          <w:rStyle w:val="fontstyle01"/>
          <w:rFonts w:ascii="Times New Roman" w:hAnsi="Times New Roman" w:cs="Times New Roman"/>
          <w:sz w:val="24"/>
          <w:szCs w:val="24"/>
        </w:rPr>
        <w:t>rate of clinical</w:t>
      </w:r>
      <w:r w:rsidRPr="00254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B11E3">
        <w:rPr>
          <w:rStyle w:val="fontstyle01"/>
          <w:rFonts w:ascii="Times New Roman" w:hAnsi="Times New Roman" w:cs="Times New Roman"/>
          <w:sz w:val="24"/>
          <w:szCs w:val="24"/>
        </w:rPr>
        <w:t xml:space="preserve">response </w:t>
      </w:r>
      <w:r w:rsidR="004672A6">
        <w:rPr>
          <w:rStyle w:val="fontstyle01"/>
          <w:rFonts w:ascii="Times New Roman" w:hAnsi="Times New Roman" w:cs="Times New Roman"/>
          <w:sz w:val="24"/>
          <w:szCs w:val="24"/>
        </w:rPr>
        <w:t xml:space="preserve">when </w:t>
      </w:r>
      <w:r w:rsidR="004672A6" w:rsidRPr="002540C8">
        <w:rPr>
          <w:rStyle w:val="fontstyle01"/>
          <w:rFonts w:ascii="Times New Roman" w:hAnsi="Times New Roman" w:cs="Times New Roman"/>
          <w:sz w:val="24"/>
          <w:szCs w:val="24"/>
        </w:rPr>
        <w:t>compared</w:t>
      </w:r>
      <w:r w:rsidR="004672A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2540C8">
        <w:rPr>
          <w:rStyle w:val="fontstyle01"/>
          <w:rFonts w:ascii="Times New Roman" w:hAnsi="Times New Roman" w:cs="Times New Roman"/>
          <w:sz w:val="24"/>
          <w:szCs w:val="24"/>
        </w:rPr>
        <w:t xml:space="preserve">with the fresh FMT in CD </w:t>
      </w:r>
      <w:r w:rsidR="004672A6">
        <w:rPr>
          <w:rStyle w:val="fontstyle01"/>
          <w:rFonts w:ascii="Times New Roman" w:hAnsi="Times New Roman" w:cs="Times New Roman"/>
          <w:sz w:val="24"/>
          <w:szCs w:val="24"/>
        </w:rPr>
        <w:t>in</w:t>
      </w:r>
      <w:r w:rsidRPr="002540C8">
        <w:rPr>
          <w:rStyle w:val="fontstyle01"/>
          <w:rFonts w:ascii="Times New Roman" w:hAnsi="Times New Roman" w:cs="Times New Roman"/>
          <w:sz w:val="24"/>
          <w:szCs w:val="24"/>
        </w:rPr>
        <w:t xml:space="preserve"> our</w:t>
      </w:r>
      <w:r w:rsidRPr="00254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540C8">
        <w:rPr>
          <w:rStyle w:val="fontstyle01"/>
          <w:rFonts w:ascii="Times New Roman" w:hAnsi="Times New Roman" w:cs="Times New Roman"/>
          <w:sz w:val="24"/>
          <w:szCs w:val="24"/>
        </w:rPr>
        <w:t>earlier phase, the fresh FMT has become</w:t>
      </w:r>
      <w:r w:rsidRPr="002540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2304A">
        <w:rPr>
          <w:rFonts w:ascii="Times New Roman" w:hAnsi="Times New Roman" w:cs="Times New Roman"/>
          <w:kern w:val="0"/>
          <w:sz w:val="24"/>
          <w:szCs w:val="24"/>
        </w:rPr>
        <w:t>our recommended practice</w:t>
      </w:r>
      <w:r w:rsidR="00F2304A" w:rsidRPr="00AA7E45">
        <w:rPr>
          <w:rFonts w:ascii="Times New Roman" w:hAnsi="Times New Roman" w:cs="Times New Roman"/>
          <w:kern w:val="0"/>
          <w:sz w:val="24"/>
          <w:szCs w:val="24"/>
        </w:rPr>
        <w:t xml:space="preserve"> to CD patients</w:t>
      </w:r>
      <w:r w:rsidR="00F2304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2E5343D7" w14:textId="77777777" w:rsidR="00272E89" w:rsidRPr="004672A6" w:rsidRDefault="00272E89" w:rsidP="00272E89"/>
    <w:p w14:paraId="55150C1A" w14:textId="39402610" w:rsidR="00272E89" w:rsidRDefault="00272E89" w:rsidP="00272E89"/>
    <w:p w14:paraId="6D01052F" w14:textId="5B30BFF4" w:rsidR="00481C56" w:rsidRDefault="00481C56" w:rsidP="00272E89"/>
    <w:p w14:paraId="7840D26C" w14:textId="69D570D1" w:rsidR="00481C56" w:rsidRDefault="00481C56" w:rsidP="00272E89"/>
    <w:p w14:paraId="055DD690" w14:textId="77777777" w:rsidR="00317E74" w:rsidRPr="0003627A" w:rsidRDefault="00317E74" w:rsidP="00317E74"/>
    <w:p w14:paraId="0134926D" w14:textId="3B885128" w:rsidR="00481C56" w:rsidRDefault="00481C56" w:rsidP="00272E89"/>
    <w:p w14:paraId="779E3A47" w14:textId="0C2EB254" w:rsidR="00481C56" w:rsidRDefault="00481C56" w:rsidP="00272E89"/>
    <w:p w14:paraId="767BEFCB" w14:textId="0BAB3031" w:rsidR="00481C56" w:rsidRDefault="00481C56" w:rsidP="00272E89"/>
    <w:p w14:paraId="41647B94" w14:textId="46E5A3F3" w:rsidR="00481C56" w:rsidRDefault="00481C56" w:rsidP="00272E89"/>
    <w:p w14:paraId="72CF6A2E" w14:textId="1A295CCD" w:rsidR="00481C56" w:rsidRDefault="00481C56" w:rsidP="00272E89"/>
    <w:p w14:paraId="3FD9E224" w14:textId="77777777" w:rsidR="00481C56" w:rsidRPr="0003627A" w:rsidRDefault="00481C56" w:rsidP="00272E89"/>
    <w:p w14:paraId="0884228F" w14:textId="0D9B79EA" w:rsidR="000423CA" w:rsidRDefault="000423CA"/>
    <w:p w14:paraId="5D4C7CEF" w14:textId="5A61C5B9" w:rsidR="00272E89" w:rsidRDefault="00272E89"/>
    <w:p w14:paraId="2D24DCEA" w14:textId="77777777" w:rsidR="00272E89" w:rsidRPr="006348FF" w:rsidRDefault="00272E89" w:rsidP="00272E89"/>
    <w:p w14:paraId="73EB2F6F" w14:textId="60A85589" w:rsidR="00272E89" w:rsidRDefault="00272E89"/>
    <w:p w14:paraId="34E653C5" w14:textId="03286EBB" w:rsidR="00272E89" w:rsidRDefault="00272E89"/>
    <w:p w14:paraId="4377F732" w14:textId="74C84012" w:rsidR="00272E89" w:rsidRDefault="00272E89"/>
    <w:p w14:paraId="414EF956" w14:textId="0DC02965" w:rsidR="00317E74" w:rsidRDefault="00317E74"/>
    <w:p w14:paraId="2000B04E" w14:textId="72A20E09" w:rsidR="00317E74" w:rsidRDefault="00317E74"/>
    <w:p w14:paraId="0597263B" w14:textId="77777777" w:rsidR="00D12E64" w:rsidRDefault="00D12E64">
      <w:pPr>
        <w:sectPr w:rsidR="00D12E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4ECD32" w14:textId="3502C85C" w:rsidR="00D12E64" w:rsidRPr="00AE1E43" w:rsidRDefault="00D12E64" w:rsidP="00AE1E43">
      <w:r w:rsidRPr="002540C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2540C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mpact factors</w:t>
      </w:r>
      <w:r w:rsidRPr="002540C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response to FMT at </w:t>
      </w:r>
      <w:r w:rsidRPr="002540C8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1 month</w:t>
      </w:r>
    </w:p>
    <w:tbl>
      <w:tblPr>
        <w:tblStyle w:val="a7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984"/>
        <w:gridCol w:w="1276"/>
        <w:gridCol w:w="2268"/>
        <w:gridCol w:w="1418"/>
      </w:tblGrid>
      <w:tr w:rsidR="00D12E64" w:rsidRPr="0081088C" w14:paraId="5D52487F" w14:textId="77777777" w:rsidTr="0050198E">
        <w:trPr>
          <w:trHeight w:val="315"/>
        </w:trPr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3B22B9B3" w14:textId="77777777" w:rsidR="00D12E64" w:rsidRPr="002540C8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13404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E3AED42" w14:textId="77777777" w:rsidR="00D12E64" w:rsidRPr="002540C8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group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75ACBFA9" w14:textId="77777777" w:rsidR="00D12E64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 response</w:t>
            </w:r>
          </w:p>
          <w:p w14:paraId="7F41A98E" w14:textId="77777777" w:rsidR="00D12E64" w:rsidRPr="002540C8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512B3D6" w14:textId="77777777" w:rsidR="00D12E64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variate</w:t>
            </w:r>
          </w:p>
          <w:p w14:paraId="0989C6FA" w14:textId="77777777" w:rsidR="00D12E64" w:rsidRPr="002540C8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31B13" w14:textId="77777777" w:rsidR="00D12E64" w:rsidRDefault="00D12E64" w:rsidP="0050198E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variate</w:t>
            </w:r>
          </w:p>
        </w:tc>
      </w:tr>
      <w:tr w:rsidR="00D12E64" w:rsidRPr="0081088C" w14:paraId="41F662BE" w14:textId="77777777" w:rsidTr="0050198E">
        <w:trPr>
          <w:trHeight w:val="315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38B40A80" w14:textId="77777777" w:rsidR="00D12E64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E03AC96" w14:textId="77777777" w:rsidR="00D12E64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1E00D966" w14:textId="77777777" w:rsidR="00D12E64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1A0EEE8" w14:textId="77777777" w:rsidR="00D12E64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F9ED62" w14:textId="77777777" w:rsidR="00D12E64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149DCB" w14:textId="77777777" w:rsidR="00D12E64" w:rsidRDefault="00D12E64" w:rsidP="00501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12E64" w:rsidRPr="002540C8" w14:paraId="06F67FC1" w14:textId="77777777" w:rsidTr="0050198E">
        <w:trPr>
          <w:trHeight w:val="634"/>
        </w:trPr>
        <w:tc>
          <w:tcPr>
            <w:tcW w:w="3402" w:type="dxa"/>
            <w:tcBorders>
              <w:top w:val="single" w:sz="4" w:space="0" w:color="auto"/>
            </w:tcBorders>
          </w:tcPr>
          <w:p w14:paraId="2436DF6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24433C" w14:textId="77777777" w:rsidR="00D12E64" w:rsidRPr="002540C8" w:rsidRDefault="00D12E64" w:rsidP="00501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  <w:p w14:paraId="52343B13" w14:textId="77777777" w:rsidR="00D12E64" w:rsidRPr="002540C8" w:rsidRDefault="00D12E64" w:rsidP="00501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CB1F6B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8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119)</w:t>
            </w:r>
          </w:p>
          <w:p w14:paraId="63812BB4" w14:textId="77777777" w:rsidR="00D12E64" w:rsidRPr="002540C8" w:rsidRDefault="00D12E64" w:rsidP="0050198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4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5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767E7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2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DD9E06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04387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09CC64C3" w14:textId="77777777" w:rsidTr="0050198E">
        <w:trPr>
          <w:trHeight w:val="267"/>
        </w:trPr>
        <w:tc>
          <w:tcPr>
            <w:tcW w:w="3402" w:type="dxa"/>
            <w:vMerge w:val="restart"/>
          </w:tcPr>
          <w:p w14:paraId="398FB8C6" w14:textId="77777777" w:rsidR="00D12E64" w:rsidRPr="002540C8" w:rsidRDefault="00D12E64" w:rsidP="0050198E">
            <w:pPr>
              <w:widowControl/>
              <w:tabs>
                <w:tab w:val="right" w:pos="2619"/>
              </w:tabs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at first FM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years)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418" w:type="dxa"/>
          </w:tcPr>
          <w:p w14:paraId="59B05D78" w14:textId="5EC86F51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79A7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5DFEA0C1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3% (72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276" w:type="dxa"/>
            <w:vMerge w:val="restart"/>
          </w:tcPr>
          <w:p w14:paraId="0C69F5F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268" w:type="dxa"/>
            <w:vMerge w:val="restart"/>
          </w:tcPr>
          <w:p w14:paraId="580EB7A3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Merge w:val="restart"/>
          </w:tcPr>
          <w:p w14:paraId="47A7C20E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2BC18E54" w14:textId="77777777" w:rsidTr="0050198E">
        <w:trPr>
          <w:trHeight w:val="371"/>
        </w:trPr>
        <w:tc>
          <w:tcPr>
            <w:tcW w:w="3402" w:type="dxa"/>
            <w:vMerge/>
          </w:tcPr>
          <w:p w14:paraId="01423FD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98F5DF" w14:textId="1F9CD5F2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33</w:t>
            </w:r>
          </w:p>
        </w:tc>
        <w:tc>
          <w:tcPr>
            <w:tcW w:w="1984" w:type="dxa"/>
          </w:tcPr>
          <w:p w14:paraId="381D5E21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)</w:t>
            </w:r>
          </w:p>
        </w:tc>
        <w:tc>
          <w:tcPr>
            <w:tcW w:w="1276" w:type="dxa"/>
            <w:vMerge/>
          </w:tcPr>
          <w:p w14:paraId="59B0EF6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3DE27D3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CAAB3D4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28DFE3EC" w14:textId="77777777" w:rsidTr="0050198E">
        <w:trPr>
          <w:trHeight w:val="87"/>
        </w:trPr>
        <w:tc>
          <w:tcPr>
            <w:tcW w:w="3402" w:type="dxa"/>
            <w:vMerge w:val="restart"/>
          </w:tcPr>
          <w:p w14:paraId="3B7DFCD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at onse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418" w:type="dxa"/>
          </w:tcPr>
          <w:p w14:paraId="6B59932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79A7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4" w:type="dxa"/>
          </w:tcPr>
          <w:p w14:paraId="666F3135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0% (66/88)</w:t>
            </w:r>
          </w:p>
        </w:tc>
        <w:tc>
          <w:tcPr>
            <w:tcW w:w="1276" w:type="dxa"/>
            <w:vMerge w:val="restart"/>
          </w:tcPr>
          <w:p w14:paraId="52BFA9C6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29</w:t>
            </w:r>
          </w:p>
        </w:tc>
        <w:tc>
          <w:tcPr>
            <w:tcW w:w="2268" w:type="dxa"/>
            <w:vMerge w:val="restart"/>
          </w:tcPr>
          <w:p w14:paraId="1DE103D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Merge w:val="restart"/>
          </w:tcPr>
          <w:p w14:paraId="5C5E4DE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442D8221" w14:textId="77777777" w:rsidTr="0050198E">
        <w:trPr>
          <w:trHeight w:val="87"/>
        </w:trPr>
        <w:tc>
          <w:tcPr>
            <w:tcW w:w="3402" w:type="dxa"/>
            <w:vMerge/>
          </w:tcPr>
          <w:p w14:paraId="3037AD6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031124" w14:textId="77777777" w:rsidR="00D12E64" w:rsidRPr="005B79A7" w:rsidRDefault="00D12E64" w:rsidP="0050198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25</w:t>
            </w:r>
          </w:p>
        </w:tc>
        <w:tc>
          <w:tcPr>
            <w:tcW w:w="1984" w:type="dxa"/>
          </w:tcPr>
          <w:p w14:paraId="07B5870C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6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/86)</w:t>
            </w:r>
          </w:p>
        </w:tc>
        <w:tc>
          <w:tcPr>
            <w:tcW w:w="1276" w:type="dxa"/>
            <w:vMerge/>
          </w:tcPr>
          <w:p w14:paraId="5A0A793A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ED983CE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9A2589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646D8F86" w14:textId="77777777" w:rsidTr="0050198E">
        <w:tc>
          <w:tcPr>
            <w:tcW w:w="3402" w:type="dxa"/>
          </w:tcPr>
          <w:p w14:paraId="20E60DB2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</w:t>
            </w: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seas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</w:t>
            </w: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atio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years)</w:t>
            </w: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34A83A1C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79A7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34CA12D9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</w:t>
            </w:r>
            <w:r w:rsidRPr="002540C8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4741DE08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2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)</w:t>
            </w:r>
          </w:p>
          <w:p w14:paraId="44EFB285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% (48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276" w:type="dxa"/>
          </w:tcPr>
          <w:p w14:paraId="3AA07B72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268" w:type="dxa"/>
          </w:tcPr>
          <w:p w14:paraId="39ACAA2B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47 (0.217-0.920)</w:t>
            </w:r>
          </w:p>
        </w:tc>
        <w:tc>
          <w:tcPr>
            <w:tcW w:w="1418" w:type="dxa"/>
          </w:tcPr>
          <w:p w14:paraId="300900B9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29</w:t>
            </w:r>
          </w:p>
        </w:tc>
      </w:tr>
      <w:tr w:rsidR="00D12E64" w:rsidRPr="002540C8" w14:paraId="7B8A2F7C" w14:textId="77777777" w:rsidTr="0050198E">
        <w:trPr>
          <w:trHeight w:val="634"/>
        </w:trPr>
        <w:tc>
          <w:tcPr>
            <w:tcW w:w="3402" w:type="dxa"/>
          </w:tcPr>
          <w:p w14:paraId="5A27EB1C" w14:textId="3623A88D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oderate or severe diseas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HBI 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≥</w:t>
            </w:r>
            <w:r w:rsidR="004E115F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18" w:type="dxa"/>
          </w:tcPr>
          <w:p w14:paraId="48736C6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0F13C14F" w14:textId="77777777" w:rsidR="00D12E64" w:rsidRPr="002540C8" w:rsidRDefault="00D12E64" w:rsidP="0050198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14:paraId="03EBA52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6% (60/90)</w:t>
            </w:r>
          </w:p>
          <w:p w14:paraId="022B9E84" w14:textId="77777777" w:rsidR="00D12E64" w:rsidRPr="002540C8" w:rsidRDefault="00D12E64" w:rsidP="0050198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5% (71/84)</w:t>
            </w:r>
          </w:p>
        </w:tc>
        <w:tc>
          <w:tcPr>
            <w:tcW w:w="1276" w:type="dxa"/>
          </w:tcPr>
          <w:p w14:paraId="5E6CDD2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268" w:type="dxa"/>
          </w:tcPr>
          <w:p w14:paraId="116D320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50 (0.213-0.950)</w:t>
            </w:r>
          </w:p>
        </w:tc>
        <w:tc>
          <w:tcPr>
            <w:tcW w:w="1418" w:type="dxa"/>
          </w:tcPr>
          <w:p w14:paraId="2524457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36</w:t>
            </w:r>
          </w:p>
        </w:tc>
      </w:tr>
      <w:tr w:rsidR="00D12E64" w:rsidRPr="002540C8" w14:paraId="64A143BD" w14:textId="77777777" w:rsidTr="0050198E">
        <w:trPr>
          <w:trHeight w:val="946"/>
        </w:trPr>
        <w:tc>
          <w:tcPr>
            <w:tcW w:w="3402" w:type="dxa"/>
          </w:tcPr>
          <w:p w14:paraId="7F4CA3E6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418" w:type="dxa"/>
          </w:tcPr>
          <w:p w14:paraId="3A38B88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1</w:t>
            </w:r>
          </w:p>
          <w:p w14:paraId="2D0AC96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2</w:t>
            </w:r>
          </w:p>
          <w:p w14:paraId="11DDA2DB" w14:textId="77777777" w:rsidR="00D12E64" w:rsidRPr="002540C8" w:rsidRDefault="00D12E64" w:rsidP="0050198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984" w:type="dxa"/>
          </w:tcPr>
          <w:p w14:paraId="7EBD59A3" w14:textId="77777777" w:rsidR="00D12E64" w:rsidRPr="002540C8" w:rsidRDefault="00D12E64" w:rsidP="00501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%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27)</w:t>
            </w:r>
          </w:p>
          <w:p w14:paraId="4124B74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5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110)</w:t>
            </w:r>
          </w:p>
          <w:p w14:paraId="389707F7" w14:textId="77777777" w:rsidR="00D12E64" w:rsidRPr="002540C8" w:rsidRDefault="00D12E64" w:rsidP="00501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0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/37)</w:t>
            </w:r>
          </w:p>
        </w:tc>
        <w:tc>
          <w:tcPr>
            <w:tcW w:w="1276" w:type="dxa"/>
          </w:tcPr>
          <w:p w14:paraId="15194FEC" w14:textId="77777777" w:rsidR="00D12E64" w:rsidRPr="002540C8" w:rsidRDefault="00D12E64" w:rsidP="00501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2268" w:type="dxa"/>
          </w:tcPr>
          <w:p w14:paraId="071BC543" w14:textId="77777777" w:rsidR="00D12E64" w:rsidRPr="002540C8" w:rsidRDefault="00D12E64" w:rsidP="00501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4F6B5B7A" w14:textId="77777777" w:rsidR="00D12E64" w:rsidRPr="002540C8" w:rsidRDefault="00D12E64" w:rsidP="00501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12E64" w:rsidRPr="002540C8" w14:paraId="360461B3" w14:textId="77777777" w:rsidTr="0050198E">
        <w:tc>
          <w:tcPr>
            <w:tcW w:w="3402" w:type="dxa"/>
            <w:vMerge w:val="restart"/>
          </w:tcPr>
          <w:p w14:paraId="19B0A37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ease location</w:t>
            </w:r>
          </w:p>
        </w:tc>
        <w:tc>
          <w:tcPr>
            <w:tcW w:w="1418" w:type="dxa"/>
          </w:tcPr>
          <w:p w14:paraId="287CFFF4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1984" w:type="dxa"/>
            <w:shd w:val="clear" w:color="auto" w:fill="auto"/>
          </w:tcPr>
          <w:p w14:paraId="5E73EBA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0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/29)</w:t>
            </w:r>
          </w:p>
        </w:tc>
        <w:tc>
          <w:tcPr>
            <w:tcW w:w="1276" w:type="dxa"/>
            <w:vMerge w:val="restart"/>
          </w:tcPr>
          <w:p w14:paraId="202593A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38</w:t>
            </w:r>
          </w:p>
        </w:tc>
        <w:tc>
          <w:tcPr>
            <w:tcW w:w="2268" w:type="dxa"/>
            <w:vMerge w:val="restart"/>
          </w:tcPr>
          <w:p w14:paraId="5C9F64C2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Not retained</w:t>
            </w:r>
          </w:p>
        </w:tc>
        <w:tc>
          <w:tcPr>
            <w:tcW w:w="1418" w:type="dxa"/>
            <w:vMerge w:val="restart"/>
          </w:tcPr>
          <w:p w14:paraId="69E94B8D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Not retained</w:t>
            </w:r>
          </w:p>
        </w:tc>
      </w:tr>
      <w:tr w:rsidR="00D12E64" w:rsidRPr="002540C8" w14:paraId="4998350A" w14:textId="77777777" w:rsidTr="0050198E">
        <w:tc>
          <w:tcPr>
            <w:tcW w:w="3402" w:type="dxa"/>
            <w:vMerge/>
          </w:tcPr>
          <w:p w14:paraId="6124E512" w14:textId="77777777" w:rsidR="00D12E64" w:rsidRPr="002540C8" w:rsidRDefault="00D12E64" w:rsidP="0050198E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74C39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984" w:type="dxa"/>
          </w:tcPr>
          <w:p w14:paraId="1D80992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1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29)</w:t>
            </w:r>
          </w:p>
        </w:tc>
        <w:tc>
          <w:tcPr>
            <w:tcW w:w="1276" w:type="dxa"/>
            <w:vMerge/>
          </w:tcPr>
          <w:p w14:paraId="69812FF5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C19B754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19AC585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729FCBC5" w14:textId="77777777" w:rsidTr="0050198E">
        <w:tc>
          <w:tcPr>
            <w:tcW w:w="3402" w:type="dxa"/>
            <w:vMerge/>
          </w:tcPr>
          <w:p w14:paraId="6F37A389" w14:textId="77777777" w:rsidR="00D12E64" w:rsidRPr="002540C8" w:rsidRDefault="00D12E64" w:rsidP="0050198E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489B5FB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1984" w:type="dxa"/>
          </w:tcPr>
          <w:p w14:paraId="721737B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2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101)</w:t>
            </w:r>
          </w:p>
        </w:tc>
        <w:tc>
          <w:tcPr>
            <w:tcW w:w="1276" w:type="dxa"/>
            <w:vMerge/>
          </w:tcPr>
          <w:p w14:paraId="7FC1905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FCC502C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C2C82B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564F51F9" w14:textId="77777777" w:rsidTr="0050198E">
        <w:tc>
          <w:tcPr>
            <w:tcW w:w="3402" w:type="dxa"/>
            <w:vMerge/>
          </w:tcPr>
          <w:p w14:paraId="7759393A" w14:textId="77777777" w:rsidR="00D12E64" w:rsidRPr="002540C8" w:rsidRDefault="00D12E64" w:rsidP="0050198E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F55F3B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1984" w:type="dxa"/>
          </w:tcPr>
          <w:p w14:paraId="44532955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3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/15)</w:t>
            </w:r>
          </w:p>
        </w:tc>
        <w:tc>
          <w:tcPr>
            <w:tcW w:w="1276" w:type="dxa"/>
            <w:vMerge/>
          </w:tcPr>
          <w:p w14:paraId="456585FC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2D1E1CC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8D0335D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1F6D5326" w14:textId="77777777" w:rsidTr="0050198E">
        <w:tc>
          <w:tcPr>
            <w:tcW w:w="3402" w:type="dxa"/>
            <w:vMerge w:val="restart"/>
          </w:tcPr>
          <w:p w14:paraId="3C08997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ease behavior</w:t>
            </w:r>
          </w:p>
        </w:tc>
        <w:tc>
          <w:tcPr>
            <w:tcW w:w="1418" w:type="dxa"/>
          </w:tcPr>
          <w:p w14:paraId="30F46C8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984" w:type="dxa"/>
          </w:tcPr>
          <w:p w14:paraId="2BF4726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6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76)</w:t>
            </w:r>
          </w:p>
        </w:tc>
        <w:tc>
          <w:tcPr>
            <w:tcW w:w="1276" w:type="dxa"/>
            <w:vMerge w:val="restart"/>
          </w:tcPr>
          <w:p w14:paraId="5BD4A5F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268" w:type="dxa"/>
            <w:vMerge w:val="restart"/>
          </w:tcPr>
          <w:p w14:paraId="07EFCD7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Not retained</w:t>
            </w:r>
          </w:p>
        </w:tc>
        <w:tc>
          <w:tcPr>
            <w:tcW w:w="1418" w:type="dxa"/>
            <w:vMerge w:val="restart"/>
          </w:tcPr>
          <w:p w14:paraId="15A96AA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Not retained</w:t>
            </w:r>
          </w:p>
        </w:tc>
      </w:tr>
      <w:tr w:rsidR="00D12E64" w:rsidRPr="002540C8" w14:paraId="2A0E370A" w14:textId="77777777" w:rsidTr="0050198E">
        <w:tc>
          <w:tcPr>
            <w:tcW w:w="3402" w:type="dxa"/>
            <w:vMerge/>
          </w:tcPr>
          <w:p w14:paraId="401BA169" w14:textId="77777777" w:rsidR="00D12E64" w:rsidRPr="002540C8" w:rsidRDefault="00D12E64" w:rsidP="0050198E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0C135B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984" w:type="dxa"/>
          </w:tcPr>
          <w:p w14:paraId="0D4F7E9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4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/68)</w:t>
            </w:r>
          </w:p>
        </w:tc>
        <w:tc>
          <w:tcPr>
            <w:tcW w:w="1276" w:type="dxa"/>
            <w:vMerge/>
          </w:tcPr>
          <w:p w14:paraId="3DB7924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672EB6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1BDD12B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4C9F1249" w14:textId="77777777" w:rsidTr="0050198E">
        <w:tc>
          <w:tcPr>
            <w:tcW w:w="3402" w:type="dxa"/>
            <w:vMerge/>
          </w:tcPr>
          <w:p w14:paraId="7E623AFE" w14:textId="77777777" w:rsidR="00D12E64" w:rsidRPr="002540C8" w:rsidRDefault="00D12E64" w:rsidP="0050198E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7E239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984" w:type="dxa"/>
          </w:tcPr>
          <w:p w14:paraId="17289234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30)</w:t>
            </w:r>
          </w:p>
        </w:tc>
        <w:tc>
          <w:tcPr>
            <w:tcW w:w="1276" w:type="dxa"/>
            <w:vMerge/>
          </w:tcPr>
          <w:p w14:paraId="0A7DA4C5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126BEC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672C93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2D7F9792" w14:textId="77777777" w:rsidTr="0050198E">
        <w:tc>
          <w:tcPr>
            <w:tcW w:w="3402" w:type="dxa"/>
          </w:tcPr>
          <w:p w14:paraId="0D8D4E4B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stinal surgery prior to first FMT</w:t>
            </w:r>
          </w:p>
        </w:tc>
        <w:tc>
          <w:tcPr>
            <w:tcW w:w="1418" w:type="dxa"/>
          </w:tcPr>
          <w:p w14:paraId="01014993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297033F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508660F9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7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44)</w:t>
            </w:r>
          </w:p>
          <w:p w14:paraId="4E43186B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2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130)</w:t>
            </w:r>
          </w:p>
        </w:tc>
        <w:tc>
          <w:tcPr>
            <w:tcW w:w="1276" w:type="dxa"/>
          </w:tcPr>
          <w:p w14:paraId="7F0CAEDD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2268" w:type="dxa"/>
          </w:tcPr>
          <w:p w14:paraId="249D4701" w14:textId="77777777" w:rsidR="00D12E64" w:rsidRPr="002540C8" w:rsidRDefault="00D12E64" w:rsidP="0050198E">
            <w:pPr>
              <w:widowControl/>
              <w:tabs>
                <w:tab w:val="right" w:pos="2052"/>
              </w:tabs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  <w:t xml:space="preserve">  </w:t>
            </w:r>
          </w:p>
        </w:tc>
        <w:tc>
          <w:tcPr>
            <w:tcW w:w="1418" w:type="dxa"/>
          </w:tcPr>
          <w:p w14:paraId="40B9A87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0A88AC52" w14:textId="77777777" w:rsidTr="0050198E">
        <w:tc>
          <w:tcPr>
            <w:tcW w:w="3402" w:type="dxa"/>
          </w:tcPr>
          <w:p w14:paraId="12E68F7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3" w:name="_Hlk10134767"/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revious a</w:t>
            </w:r>
            <w:r w:rsidRPr="002540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i-TNF</w:t>
            </w: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herapy prior to first FMT</w:t>
            </w:r>
            <w:bookmarkEnd w:id="3"/>
          </w:p>
        </w:tc>
        <w:tc>
          <w:tcPr>
            <w:tcW w:w="1418" w:type="dxa"/>
          </w:tcPr>
          <w:p w14:paraId="32197589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15BEC4F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5295FF8E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5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/38)</w:t>
            </w:r>
          </w:p>
          <w:p w14:paraId="5F79D8A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4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/136)</w:t>
            </w:r>
          </w:p>
        </w:tc>
        <w:tc>
          <w:tcPr>
            <w:tcW w:w="1276" w:type="dxa"/>
          </w:tcPr>
          <w:p w14:paraId="6079785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14:paraId="2F0AEDF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81 (0.216-1.069)</w:t>
            </w:r>
          </w:p>
        </w:tc>
        <w:tc>
          <w:tcPr>
            <w:tcW w:w="1418" w:type="dxa"/>
          </w:tcPr>
          <w:p w14:paraId="5156D07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72</w:t>
            </w:r>
          </w:p>
        </w:tc>
      </w:tr>
      <w:tr w:rsidR="00D12E64" w:rsidRPr="002540C8" w14:paraId="6579A75F" w14:textId="77777777" w:rsidTr="0050198E">
        <w:tc>
          <w:tcPr>
            <w:tcW w:w="3402" w:type="dxa"/>
          </w:tcPr>
          <w:p w14:paraId="38476AA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alnutritio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I&lt;18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6D37098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14:paraId="18934E96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663AA263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)</w:t>
            </w:r>
          </w:p>
          <w:p w14:paraId="72749E42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)</w:t>
            </w:r>
          </w:p>
        </w:tc>
        <w:tc>
          <w:tcPr>
            <w:tcW w:w="1276" w:type="dxa"/>
          </w:tcPr>
          <w:p w14:paraId="7EE8323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2268" w:type="dxa"/>
          </w:tcPr>
          <w:p w14:paraId="2CDAC1D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5F4B43EC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1B244A8E" w14:textId="77777777" w:rsidTr="0050198E">
        <w:tc>
          <w:tcPr>
            <w:tcW w:w="3402" w:type="dxa"/>
          </w:tcPr>
          <w:p w14:paraId="0716E445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ianal disease before FMT</w:t>
            </w:r>
          </w:p>
        </w:tc>
        <w:tc>
          <w:tcPr>
            <w:tcW w:w="1418" w:type="dxa"/>
          </w:tcPr>
          <w:p w14:paraId="143FEF1B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3C48F96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56C550D9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4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/29)</w:t>
            </w:r>
          </w:p>
          <w:p w14:paraId="6ABB6946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9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/145)</w:t>
            </w:r>
          </w:p>
        </w:tc>
        <w:tc>
          <w:tcPr>
            <w:tcW w:w="1276" w:type="dxa"/>
          </w:tcPr>
          <w:p w14:paraId="32C2977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94</w:t>
            </w:r>
          </w:p>
        </w:tc>
        <w:tc>
          <w:tcPr>
            <w:tcW w:w="2268" w:type="dxa"/>
          </w:tcPr>
          <w:p w14:paraId="6E39A5C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349A365D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7F2A056A" w14:textId="77777777" w:rsidTr="0050198E">
        <w:tc>
          <w:tcPr>
            <w:tcW w:w="3402" w:type="dxa"/>
          </w:tcPr>
          <w:p w14:paraId="5A4CE8F9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1418" w:type="dxa"/>
          </w:tcPr>
          <w:p w14:paraId="53928BEC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380EB30D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26F7DD28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35)</w:t>
            </w:r>
          </w:p>
          <w:p w14:paraId="0DEBFC6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3/139)</w:t>
            </w:r>
          </w:p>
        </w:tc>
        <w:tc>
          <w:tcPr>
            <w:tcW w:w="1276" w:type="dxa"/>
          </w:tcPr>
          <w:p w14:paraId="313FEAF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2268" w:type="dxa"/>
          </w:tcPr>
          <w:p w14:paraId="7C24F75D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3132A67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0DE99D4E" w14:textId="77777777" w:rsidTr="0050198E">
        <w:tc>
          <w:tcPr>
            <w:tcW w:w="3402" w:type="dxa"/>
          </w:tcPr>
          <w:p w14:paraId="0A1EA4F4" w14:textId="2846CC46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levated </w:t>
            </w: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P at baselin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10mg/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54AAD86A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393D480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14:paraId="7F0209FD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8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/119)</w:t>
            </w:r>
          </w:p>
          <w:p w14:paraId="0C46250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4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55)</w:t>
            </w:r>
          </w:p>
        </w:tc>
        <w:tc>
          <w:tcPr>
            <w:tcW w:w="1276" w:type="dxa"/>
          </w:tcPr>
          <w:p w14:paraId="7A062EA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23</w:t>
            </w:r>
          </w:p>
        </w:tc>
        <w:tc>
          <w:tcPr>
            <w:tcW w:w="2268" w:type="dxa"/>
          </w:tcPr>
          <w:p w14:paraId="5A391C6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5C0383F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36287E50" w14:textId="77777777" w:rsidTr="0050198E">
        <w:tc>
          <w:tcPr>
            <w:tcW w:w="3402" w:type="dxa"/>
          </w:tcPr>
          <w:p w14:paraId="56446A4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nemia </w:t>
            </w:r>
          </w:p>
        </w:tc>
        <w:tc>
          <w:tcPr>
            <w:tcW w:w="1418" w:type="dxa"/>
          </w:tcPr>
          <w:p w14:paraId="19AD7DA2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2FB97BE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79D334C4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/118)</w:t>
            </w:r>
          </w:p>
          <w:p w14:paraId="369C39F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8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)</w:t>
            </w:r>
          </w:p>
        </w:tc>
        <w:tc>
          <w:tcPr>
            <w:tcW w:w="1276" w:type="dxa"/>
          </w:tcPr>
          <w:p w14:paraId="22688ED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2268" w:type="dxa"/>
          </w:tcPr>
          <w:p w14:paraId="203C032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3952BCF9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6DCDAD98" w14:textId="77777777" w:rsidTr="0050198E">
        <w:tc>
          <w:tcPr>
            <w:tcW w:w="3402" w:type="dxa"/>
          </w:tcPr>
          <w:p w14:paraId="4A82A57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albuminemia (albumin&lt;3g/dl)</w:t>
            </w:r>
          </w:p>
        </w:tc>
        <w:tc>
          <w:tcPr>
            <w:tcW w:w="1418" w:type="dxa"/>
          </w:tcPr>
          <w:p w14:paraId="1111CCDA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2EC70C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73AF7B39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3% (20/24)</w:t>
            </w:r>
          </w:p>
          <w:p w14:paraId="2E17408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/150)</w:t>
            </w:r>
          </w:p>
        </w:tc>
        <w:tc>
          <w:tcPr>
            <w:tcW w:w="1276" w:type="dxa"/>
          </w:tcPr>
          <w:p w14:paraId="4D12660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2268" w:type="dxa"/>
          </w:tcPr>
          <w:p w14:paraId="55E0501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96C60E3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64497CDB" w14:textId="77777777" w:rsidTr="0050198E">
        <w:tc>
          <w:tcPr>
            <w:tcW w:w="3402" w:type="dxa"/>
          </w:tcPr>
          <w:p w14:paraId="068984DA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nor</w:t>
            </w:r>
          </w:p>
        </w:tc>
        <w:tc>
          <w:tcPr>
            <w:tcW w:w="1418" w:type="dxa"/>
          </w:tcPr>
          <w:p w14:paraId="64BA5092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AB1E5C7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C8DCFB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5D27348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9D72C9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21B971A4" w14:textId="77777777" w:rsidTr="0050198E">
        <w:tc>
          <w:tcPr>
            <w:tcW w:w="3402" w:type="dxa"/>
          </w:tcPr>
          <w:p w14:paraId="7247D6B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enetic background </w:t>
            </w:r>
          </w:p>
        </w:tc>
        <w:tc>
          <w:tcPr>
            <w:tcW w:w="1418" w:type="dxa"/>
          </w:tcPr>
          <w:p w14:paraId="49051FAB" w14:textId="73ABF9E3" w:rsidR="00D12E64" w:rsidRDefault="002B11E3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14:paraId="649CC041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% (12/14)</w:t>
            </w:r>
          </w:p>
        </w:tc>
        <w:tc>
          <w:tcPr>
            <w:tcW w:w="1276" w:type="dxa"/>
            <w:vMerge w:val="restart"/>
          </w:tcPr>
          <w:p w14:paraId="6C887559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2268" w:type="dxa"/>
            <w:vMerge w:val="restart"/>
          </w:tcPr>
          <w:p w14:paraId="4A0ABB36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Merge w:val="restart"/>
          </w:tcPr>
          <w:p w14:paraId="18BCE56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55D6E4A9" w14:textId="77777777" w:rsidTr="0050198E">
        <w:tc>
          <w:tcPr>
            <w:tcW w:w="3402" w:type="dxa"/>
          </w:tcPr>
          <w:p w14:paraId="62497685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754B345" w14:textId="70796E0C" w:rsidR="00D12E64" w:rsidRDefault="002B11E3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14:paraId="476E2792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% (119/160)</w:t>
            </w:r>
          </w:p>
        </w:tc>
        <w:tc>
          <w:tcPr>
            <w:tcW w:w="1276" w:type="dxa"/>
            <w:vMerge/>
          </w:tcPr>
          <w:p w14:paraId="67F0ED25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0C68DDE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C3D46ED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52C7A0DF" w14:textId="77777777" w:rsidTr="0050198E">
        <w:tc>
          <w:tcPr>
            <w:tcW w:w="3402" w:type="dxa"/>
          </w:tcPr>
          <w:p w14:paraId="300F1D42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418" w:type="dxa"/>
          </w:tcPr>
          <w:p w14:paraId="4EE23C1A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79A7">
              <w:rPr>
                <w:rFonts w:ascii="Times New Roman" w:hAnsi="Times New Roman" w:cs="Times New Roman"/>
                <w:sz w:val="24"/>
                <w:szCs w:val="24"/>
              </w:rPr>
              <w:t>≤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58288417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%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59)</w:t>
            </w:r>
          </w:p>
        </w:tc>
        <w:tc>
          <w:tcPr>
            <w:tcW w:w="1276" w:type="dxa"/>
            <w:vMerge w:val="restart"/>
          </w:tcPr>
          <w:p w14:paraId="25604D9C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021FC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2268" w:type="dxa"/>
            <w:vMerge w:val="restart"/>
          </w:tcPr>
          <w:p w14:paraId="7A8E18AF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Not retaine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vMerge w:val="restart"/>
          </w:tcPr>
          <w:p w14:paraId="3855E890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540C8">
              <w:rPr>
                <w:rFonts w:ascii="Times New Roman" w:hAnsi="Times New Roman" w:cs="Times New Roman"/>
                <w:sz w:val="24"/>
                <w:szCs w:val="24"/>
              </w:rPr>
              <w:t>Not retained</w:t>
            </w:r>
          </w:p>
        </w:tc>
      </w:tr>
      <w:tr w:rsidR="00D12E64" w:rsidRPr="002540C8" w14:paraId="52A45171" w14:textId="77777777" w:rsidTr="0050198E">
        <w:tc>
          <w:tcPr>
            <w:tcW w:w="3402" w:type="dxa"/>
          </w:tcPr>
          <w:p w14:paraId="4F736C9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A18E38D" w14:textId="77777777" w:rsidR="00D12E64" w:rsidRPr="005B79A7" w:rsidRDefault="00D12E64" w:rsidP="00501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&gt;14 </w:t>
            </w:r>
          </w:p>
        </w:tc>
        <w:tc>
          <w:tcPr>
            <w:tcW w:w="1984" w:type="dxa"/>
          </w:tcPr>
          <w:p w14:paraId="47DE48C7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% (91/115)</w:t>
            </w:r>
          </w:p>
        </w:tc>
        <w:tc>
          <w:tcPr>
            <w:tcW w:w="1276" w:type="dxa"/>
            <w:vMerge/>
          </w:tcPr>
          <w:p w14:paraId="359AC8BE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E1401AF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0915631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4C3699B8" w14:textId="77777777" w:rsidTr="0050198E">
        <w:tc>
          <w:tcPr>
            <w:tcW w:w="3402" w:type="dxa"/>
          </w:tcPr>
          <w:p w14:paraId="04D54C5F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tus of microbiota</w:t>
            </w:r>
          </w:p>
        </w:tc>
        <w:tc>
          <w:tcPr>
            <w:tcW w:w="1418" w:type="dxa"/>
          </w:tcPr>
          <w:p w14:paraId="05DF96B5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esh</w:t>
            </w:r>
          </w:p>
        </w:tc>
        <w:tc>
          <w:tcPr>
            <w:tcW w:w="1984" w:type="dxa"/>
          </w:tcPr>
          <w:p w14:paraId="6DA54816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% (98/129)</w:t>
            </w:r>
          </w:p>
        </w:tc>
        <w:tc>
          <w:tcPr>
            <w:tcW w:w="1276" w:type="dxa"/>
            <w:vMerge w:val="restart"/>
          </w:tcPr>
          <w:p w14:paraId="78CB65E1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0</w:t>
            </w:r>
          </w:p>
        </w:tc>
        <w:tc>
          <w:tcPr>
            <w:tcW w:w="2268" w:type="dxa"/>
            <w:vMerge w:val="restart"/>
          </w:tcPr>
          <w:p w14:paraId="2E106C8A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Merge w:val="restart"/>
          </w:tcPr>
          <w:p w14:paraId="4720B117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D12E64" w:rsidRPr="002540C8" w14:paraId="1C21C6D8" w14:textId="77777777" w:rsidTr="0050198E">
        <w:tc>
          <w:tcPr>
            <w:tcW w:w="3402" w:type="dxa"/>
          </w:tcPr>
          <w:p w14:paraId="65B403EE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607A45E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zen</w:t>
            </w:r>
          </w:p>
        </w:tc>
        <w:tc>
          <w:tcPr>
            <w:tcW w:w="1984" w:type="dxa"/>
          </w:tcPr>
          <w:p w14:paraId="2E397AFF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%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17)</w:t>
            </w:r>
          </w:p>
        </w:tc>
        <w:tc>
          <w:tcPr>
            <w:tcW w:w="1276" w:type="dxa"/>
            <w:vMerge/>
          </w:tcPr>
          <w:p w14:paraId="6E306219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13054A3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62BDF49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2E64" w:rsidRPr="002540C8" w14:paraId="7EC1A5A4" w14:textId="77777777" w:rsidTr="0050198E">
        <w:tc>
          <w:tcPr>
            <w:tcW w:w="3402" w:type="dxa"/>
          </w:tcPr>
          <w:p w14:paraId="56D5FF58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B1B99E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984" w:type="dxa"/>
          </w:tcPr>
          <w:p w14:paraId="3F2ADCC2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% (22/28)</w:t>
            </w:r>
          </w:p>
        </w:tc>
        <w:tc>
          <w:tcPr>
            <w:tcW w:w="1276" w:type="dxa"/>
            <w:vMerge/>
          </w:tcPr>
          <w:p w14:paraId="6A63C9B4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13DE652" w14:textId="77777777" w:rsidR="00D12E64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EB988CC" w14:textId="77777777" w:rsidR="00D12E64" w:rsidRPr="002540C8" w:rsidRDefault="00D12E64" w:rsidP="0050198E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2"/>
    <w:p w14:paraId="1449A1B4" w14:textId="77777777" w:rsidR="009520D9" w:rsidRDefault="00D12E64" w:rsidP="00D12E64">
      <w:pPr>
        <w:rPr>
          <w:rFonts w:ascii="Times New Roman" w:hAnsi="Times New Roman" w:cs="Times New Roman"/>
          <w:sz w:val="24"/>
          <w:szCs w:val="24"/>
        </w:rPr>
      </w:pPr>
      <w:r w:rsidRPr="002540C8">
        <w:rPr>
          <w:rFonts w:ascii="Times New Roman" w:hAnsi="Times New Roman" w:cs="Times New Roman"/>
          <w:sz w:val="24"/>
          <w:szCs w:val="24"/>
        </w:rPr>
        <w:t xml:space="preserve">FMT, fecal microbiota transplantation; HBI, Harvey Bradshaw Index; CRP, C-reactive protein; BMI, </w:t>
      </w:r>
      <w:r w:rsidRPr="002540C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dy mass index</w:t>
      </w:r>
      <w:r w:rsidRPr="002540C8">
        <w:rPr>
          <w:rFonts w:ascii="Times New Roman" w:hAnsi="Times New Roman" w:cs="Times New Roman"/>
          <w:sz w:val="24"/>
          <w:szCs w:val="24"/>
        </w:rPr>
        <w:t xml:space="preserve">; TNF, </w:t>
      </w:r>
    </w:p>
    <w:p w14:paraId="65FC72DF" w14:textId="793BA778" w:rsidR="00D12E64" w:rsidRDefault="00D12E64" w:rsidP="00D12E64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2540C8">
        <w:rPr>
          <w:rFonts w:ascii="Times New Roman" w:hAnsi="Times New Roman" w:cs="Times New Roman"/>
          <w:color w:val="231F20"/>
          <w:sz w:val="24"/>
          <w:szCs w:val="24"/>
        </w:rPr>
        <w:t>tumor necrosis factor; OR, odds ratio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;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2540C8">
        <w:rPr>
          <w:rFonts w:ascii="Times New Roman" w:eastAsia="等线" w:hAnsi="Times New Roman" w:cs="Times New Roman"/>
          <w:color w:val="000000"/>
          <w:sz w:val="24"/>
          <w:szCs w:val="24"/>
        </w:rPr>
        <w:t>Anemia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: </w:t>
      </w:r>
      <w:r w:rsidRPr="002540C8">
        <w:rPr>
          <w:rFonts w:ascii="Times New Roman" w:eastAsia="等线" w:hAnsi="Times New Roman" w:cs="Times New Roman"/>
          <w:color w:val="000000"/>
          <w:sz w:val="24"/>
          <w:szCs w:val="24"/>
        </w:rPr>
        <w:t>hemoglobin&lt;13g/dl in male and &lt;12g/dl in female and children</w:t>
      </w:r>
      <w:r w:rsidR="002B11E3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p w14:paraId="347C1859" w14:textId="1FD905B5" w:rsidR="00272E89" w:rsidRPr="00D12E64" w:rsidRDefault="00272E89"/>
    <w:p w14:paraId="107C84FE" w14:textId="77777777" w:rsidR="00272E89" w:rsidRDefault="00272E89"/>
    <w:p w14:paraId="4B296DE5" w14:textId="77777777" w:rsidR="00AE1E43" w:rsidRDefault="00AE1E43" w:rsidP="00272E89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sectPr w:rsidR="00AE1E43" w:rsidSect="00AE1E4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31FC46F" w14:textId="481050BD" w:rsidR="00272E89" w:rsidRPr="00272E89" w:rsidRDefault="00272E89" w:rsidP="00272E8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72E8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E435A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3</w:t>
      </w:r>
      <w:r w:rsidRPr="00272E8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Pr="00272E8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C7EA0">
        <w:rPr>
          <w:rStyle w:val="fontstyle01"/>
          <w:rFonts w:ascii="Times New Roman" w:hAnsi="Times New Roman" w:cs="Times New Roman"/>
          <w:sz w:val="24"/>
          <w:szCs w:val="24"/>
        </w:rPr>
        <w:t>Criteria for d</w:t>
      </w:r>
      <w:r w:rsidRPr="00272E89">
        <w:rPr>
          <w:rStyle w:val="fontstyle01"/>
          <w:rFonts w:ascii="Times New Roman" w:hAnsi="Times New Roman" w:cs="Times New Roman"/>
          <w:sz w:val="24"/>
          <w:szCs w:val="24"/>
        </w:rPr>
        <w:t>onor screening</w:t>
      </w:r>
      <w:r w:rsidRPr="00272E8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272E89" w14:paraId="38BF0DF7" w14:textId="77777777" w:rsidTr="00CB683D">
        <w:tc>
          <w:tcPr>
            <w:tcW w:w="8522" w:type="dxa"/>
            <w:tcBorders>
              <w:bottom w:val="single" w:sz="4" w:space="0" w:color="auto"/>
            </w:tcBorders>
          </w:tcPr>
          <w:p w14:paraId="58A5F442" w14:textId="5EBCCD11" w:rsidR="001218C4" w:rsidRDefault="00272E89" w:rsidP="00B91BB5">
            <w:pPr>
              <w:rPr>
                <w:rStyle w:val="fontstyle21"/>
                <w:rFonts w:ascii="Times New Roman" w:hAnsi="Times New Roman" w:cs="Times New Roman"/>
              </w:rPr>
            </w:pPr>
            <w:r w:rsidRPr="0069489E">
              <w:rPr>
                <w:rStyle w:val="fontstyle21"/>
                <w:rFonts w:ascii="Times New Roman" w:hAnsi="Times New Roman" w:cs="Times New Roman"/>
              </w:rPr>
              <w:t xml:space="preserve">FMT donor screening </w:t>
            </w:r>
            <w:r w:rsidR="001218C4">
              <w:rPr>
                <w:rStyle w:val="fontstyle21"/>
                <w:rFonts w:ascii="Times New Roman" w:hAnsi="Times New Roman" w:cs="Times New Roman"/>
              </w:rPr>
              <w:t>u</w:t>
            </w:r>
            <w:r w:rsidR="001218C4">
              <w:rPr>
                <w:rStyle w:val="fontstyle21"/>
              </w:rPr>
              <w:t>sing</w:t>
            </w:r>
            <w:r w:rsidR="001218C4" w:rsidRPr="0069489E"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eight</w:t>
            </w:r>
            <w:r w:rsidR="001218C4">
              <w:rPr>
                <w:rStyle w:val="fontstyle21"/>
                <w:rFonts w:ascii="Times New Roman" w:hAnsi="Times New Roman" w:cs="Times New Roman"/>
              </w:rPr>
              <w:t>-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dimension</w:t>
            </w:r>
            <w:r w:rsidR="001218C4"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="001218C4">
              <w:rPr>
                <w:rStyle w:val="fontstyle21"/>
              </w:rPr>
              <w:t>criteria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age,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physiology, pathology, psychology, veracity, time, living environment an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 xml:space="preserve">recipients. </w:t>
            </w:r>
          </w:p>
          <w:p w14:paraId="34BFAF91" w14:textId="6A5BA3C0" w:rsidR="00272E89" w:rsidRDefault="00272E89" w:rsidP="00B91B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489E">
              <w:rPr>
                <w:rStyle w:val="fontstyle21"/>
                <w:rFonts w:ascii="Times New Roman" w:hAnsi="Times New Roman" w:cs="Times New Roman"/>
              </w:rPr>
              <w:t>The protocol is briefly shown as follows.</w:t>
            </w:r>
          </w:p>
        </w:tc>
      </w:tr>
      <w:tr w:rsidR="00272E89" w14:paraId="2FC7FACD" w14:textId="77777777" w:rsidTr="00CB683D">
        <w:tc>
          <w:tcPr>
            <w:tcW w:w="8522" w:type="dxa"/>
            <w:tcBorders>
              <w:bottom w:val="nil"/>
            </w:tcBorders>
          </w:tcPr>
          <w:p w14:paraId="148790BA" w14:textId="0C13F4BF" w:rsidR="00272E89" w:rsidRDefault="00272E89" w:rsidP="00B91B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489E">
              <w:rPr>
                <w:rStyle w:val="fontstyle21"/>
                <w:rFonts w:ascii="Times New Roman" w:hAnsi="Times New Roman" w:cs="Times New Roman"/>
              </w:rPr>
              <w:t>Inclusion criteria: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9018CB">
              <w:rPr>
                <w:rStyle w:val="fontstyle21"/>
                <w:rFonts w:ascii="Times New Roman" w:hAnsi="Times New Roman" w:cs="Times New Roman"/>
              </w:rPr>
              <w:t>(1) Donors age range 6 to 24 years old;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(2) Physiologic criteria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Body growth, body mass index, sleep quality, daily habits, diet, physical exercis</w:t>
            </w:r>
            <w:r>
              <w:rPr>
                <w:rStyle w:val="fontstyle21"/>
                <w:rFonts w:ascii="Times New Roman" w:hAnsi="Times New Roman" w:cs="Times New Roman"/>
              </w:rPr>
              <w:t>e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and regular bowel habits should all be within normal value ranges.</w:t>
            </w:r>
          </w:p>
        </w:tc>
      </w:tr>
      <w:tr w:rsidR="00272E89" w14:paraId="1B8ACCA3" w14:textId="77777777" w:rsidTr="00CB683D">
        <w:tc>
          <w:tcPr>
            <w:tcW w:w="8522" w:type="dxa"/>
            <w:tcBorders>
              <w:top w:val="nil"/>
            </w:tcBorders>
          </w:tcPr>
          <w:p w14:paraId="25ED4C09" w14:textId="31EE2DFB" w:rsidR="00272E89" w:rsidRDefault="00272E89" w:rsidP="00B91B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489E">
              <w:rPr>
                <w:rStyle w:val="fontstyle21"/>
                <w:rFonts w:ascii="Times New Roman" w:hAnsi="Times New Roman" w:cs="Times New Roman"/>
              </w:rPr>
              <w:t>Exclusion criteria:</w:t>
            </w:r>
            <w:r w:rsidRPr="0069489E">
              <w:rPr>
                <w:rFonts w:ascii="Times New Roman" w:hAnsi="Times New Roman" w:cs="Times New Roman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(1) Pathological criteria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Antibiotic usage within three months, history of asymptomatic infection, tattoos</w:t>
            </w:r>
            <w:r w:rsidR="00B56DFA"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or body piercing, incarceration or history of incarceration, allergies,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immunological abnormalities, abnormal bowel habits in the previous year,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infection with suspected or definite pathogen in the previous year, high-risk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sexual behavior, illicit drug use, confirmed genetic risk factors, family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members with diabetes, cancer, IBD and immune system diseases, bacterial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infections, hepatitis viruses, human immunodeficiency virus, cytomegalovirus,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togavirus, Epstein-Barr virus or other infectious diseases.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(2) Psychological criteria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A history of psychiatric and psychological disorders</w:t>
            </w:r>
            <w:r w:rsidR="00B56DFA">
              <w:rPr>
                <w:rStyle w:val="fontstyle21"/>
                <w:rFonts w:ascii="Times New Roman" w:hAnsi="Times New Roman" w:cs="Times New Roman"/>
              </w:rPr>
              <w:t xml:space="preserve">,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suspected psychological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abnormality</w:t>
            </w:r>
            <w:r w:rsidR="00B56DFA"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and behavior abnormality.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(3) Veracity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Persons judged to have questionable integrity.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(4) Living environment</w:t>
            </w:r>
            <w:r w:rsidRPr="0069489E">
              <w:rPr>
                <w:rFonts w:ascii="Times New Roman" w:hAnsi="Times New Roman" w:cs="Times New Roman"/>
                <w:color w:val="000000"/>
              </w:rPr>
              <w:br/>
            </w:r>
            <w:r w:rsidRPr="0069489E">
              <w:rPr>
                <w:rStyle w:val="fontstyle21"/>
                <w:rFonts w:ascii="Times New Roman" w:hAnsi="Times New Roman" w:cs="Times New Roman"/>
              </w:rPr>
              <w:t>Living in geographic extremes (regions of high altitude, high temperature, alpine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,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cold, high. humidity, severely polluted areas, and saline-alkaline areas.);</w:t>
            </w:r>
            <w:r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Pr="0069489E">
              <w:rPr>
                <w:rStyle w:val="fontstyle21"/>
                <w:rFonts w:ascii="Times New Roman" w:hAnsi="Times New Roman" w:cs="Times New Roman"/>
              </w:rPr>
              <w:t>exposure to epidemic area within the past 3 months</w:t>
            </w:r>
          </w:p>
        </w:tc>
      </w:tr>
    </w:tbl>
    <w:p w14:paraId="1FD87B23" w14:textId="2DC66FCE" w:rsidR="00272E89" w:rsidRPr="00272E89" w:rsidRDefault="00272E89" w:rsidP="0086048F">
      <w:pPr>
        <w:rPr>
          <w:rFonts w:ascii="Times New Roman" w:hAnsi="Times New Roman" w:cs="Times New Roman"/>
        </w:rPr>
      </w:pPr>
    </w:p>
    <w:sectPr w:rsidR="00272E89" w:rsidRPr="00272E89" w:rsidSect="00AE1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EF995" w14:textId="77777777" w:rsidR="00FC0D0D" w:rsidRDefault="00FC0D0D" w:rsidP="00272E89">
      <w:r>
        <w:separator/>
      </w:r>
    </w:p>
  </w:endnote>
  <w:endnote w:type="continuationSeparator" w:id="0">
    <w:p w14:paraId="307E7341" w14:textId="77777777" w:rsidR="00FC0D0D" w:rsidRDefault="00FC0D0D" w:rsidP="00272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STONE-R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C6FF0" w14:textId="77777777" w:rsidR="00FC0D0D" w:rsidRDefault="00FC0D0D" w:rsidP="00272E89">
      <w:r>
        <w:separator/>
      </w:r>
    </w:p>
  </w:footnote>
  <w:footnote w:type="continuationSeparator" w:id="0">
    <w:p w14:paraId="14A2E6D6" w14:textId="77777777" w:rsidR="00FC0D0D" w:rsidRDefault="00FC0D0D" w:rsidP="00272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CA0E298-86FB-402C-98A8-9DCC7D67FA28}"/>
    <w:docVar w:name="KY_MEDREF_VERSION" w:val="3"/>
  </w:docVars>
  <w:rsids>
    <w:rsidRoot w:val="002D241B"/>
    <w:rsid w:val="0001759F"/>
    <w:rsid w:val="00030B89"/>
    <w:rsid w:val="000423CA"/>
    <w:rsid w:val="000B50E4"/>
    <w:rsid w:val="00116702"/>
    <w:rsid w:val="001218C4"/>
    <w:rsid w:val="001822FA"/>
    <w:rsid w:val="001905B2"/>
    <w:rsid w:val="002428F4"/>
    <w:rsid w:val="00272E89"/>
    <w:rsid w:val="0029678B"/>
    <w:rsid w:val="002B11E3"/>
    <w:rsid w:val="002C45D2"/>
    <w:rsid w:val="002D241B"/>
    <w:rsid w:val="002F2DFF"/>
    <w:rsid w:val="00317E74"/>
    <w:rsid w:val="00347D9B"/>
    <w:rsid w:val="00351BC8"/>
    <w:rsid w:val="00436B97"/>
    <w:rsid w:val="004672A6"/>
    <w:rsid w:val="00481C56"/>
    <w:rsid w:val="004B18DF"/>
    <w:rsid w:val="004E115F"/>
    <w:rsid w:val="005438B1"/>
    <w:rsid w:val="00590208"/>
    <w:rsid w:val="005C7EA0"/>
    <w:rsid w:val="00662DD3"/>
    <w:rsid w:val="00695B78"/>
    <w:rsid w:val="006A4C07"/>
    <w:rsid w:val="00791F1B"/>
    <w:rsid w:val="007B2932"/>
    <w:rsid w:val="007D6D84"/>
    <w:rsid w:val="007E5CC1"/>
    <w:rsid w:val="008131CC"/>
    <w:rsid w:val="0086048F"/>
    <w:rsid w:val="009520D9"/>
    <w:rsid w:val="00A35849"/>
    <w:rsid w:val="00A54121"/>
    <w:rsid w:val="00AE0DCC"/>
    <w:rsid w:val="00AE1E43"/>
    <w:rsid w:val="00B56DFA"/>
    <w:rsid w:val="00B60DAF"/>
    <w:rsid w:val="00B91BB5"/>
    <w:rsid w:val="00BB13FA"/>
    <w:rsid w:val="00BE5F01"/>
    <w:rsid w:val="00C36D23"/>
    <w:rsid w:val="00C457F6"/>
    <w:rsid w:val="00CB683D"/>
    <w:rsid w:val="00D12E64"/>
    <w:rsid w:val="00DA0F15"/>
    <w:rsid w:val="00DB38A9"/>
    <w:rsid w:val="00DE435A"/>
    <w:rsid w:val="00E30E11"/>
    <w:rsid w:val="00E7038C"/>
    <w:rsid w:val="00EC67BB"/>
    <w:rsid w:val="00ED2D7C"/>
    <w:rsid w:val="00F2304A"/>
    <w:rsid w:val="00F26FF5"/>
    <w:rsid w:val="00F5744C"/>
    <w:rsid w:val="00FC0D0D"/>
    <w:rsid w:val="00FD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754316"/>
  <w15:chartTrackingRefBased/>
  <w15:docId w15:val="{31EED9C2-0F7E-43A5-8EAA-CFFFDF34F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E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E89"/>
    <w:rPr>
      <w:sz w:val="18"/>
      <w:szCs w:val="18"/>
    </w:rPr>
  </w:style>
  <w:style w:type="table" w:styleId="a7">
    <w:name w:val="Table Grid"/>
    <w:basedOn w:val="a1"/>
    <w:uiPriority w:val="59"/>
    <w:rsid w:val="00272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72E89"/>
    <w:rPr>
      <w:rFonts w:ascii="AdvSTONE-R" w:hAnsi="AdvSTONE-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272E8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EC67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C67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iyuan</dc:creator>
  <cp:keywords/>
  <dc:description/>
  <cp:lastModifiedBy>Faming zhang</cp:lastModifiedBy>
  <cp:revision>12</cp:revision>
  <dcterms:created xsi:type="dcterms:W3CDTF">2019-12-06T02:38:00Z</dcterms:created>
  <dcterms:modified xsi:type="dcterms:W3CDTF">2020-01-03T13:35:00Z</dcterms:modified>
</cp:coreProperties>
</file>